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93AC" w14:textId="241BF2C4" w:rsidR="003E7CD0" w:rsidRPr="009D494F" w:rsidRDefault="003E7CD0" w:rsidP="003E7CD0">
      <w:pPr>
        <w:spacing w:line="360" w:lineRule="auto"/>
        <w:rPr>
          <w:lang w:val="en-US"/>
        </w:rPr>
      </w:pPr>
      <w:r w:rsidRPr="009D494F">
        <w:rPr>
          <w:lang w:val="en-US"/>
        </w:rPr>
        <w:t xml:space="preserve">App </w:t>
      </w:r>
      <w:r w:rsidR="00604A61">
        <w:rPr>
          <w:lang w:val="en-US"/>
        </w:rPr>
        <w:t>r</w:t>
      </w:r>
      <w:r w:rsidRPr="009D494F">
        <w:rPr>
          <w:lang w:val="en-US"/>
        </w:rPr>
        <w:t xml:space="preserve">anking </w:t>
      </w:r>
      <w:r w:rsidR="00604A61">
        <w:rPr>
          <w:lang w:val="en-US"/>
        </w:rPr>
        <w:t>t</w:t>
      </w:r>
      <w:r w:rsidRPr="009D494F">
        <w:rPr>
          <w:lang w:val="en-US"/>
        </w:rPr>
        <w:t>rauma surgeons</w:t>
      </w:r>
    </w:p>
    <w:tbl>
      <w:tblPr>
        <w:tblW w:w="8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6"/>
        <w:gridCol w:w="1200"/>
        <w:gridCol w:w="3037"/>
      </w:tblGrid>
      <w:tr w:rsidR="003E7CD0" w:rsidRPr="00B96CD3" w14:paraId="477B120C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FF8E77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App </w:t>
            </w:r>
            <w:r w:rsidRPr="00B96CD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a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D523C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entions</w:t>
            </w:r>
            <w:proofErr w:type="spellEnd"/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DCAC88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</w:tr>
      <w:tr w:rsidR="003E7CD0" w:rsidRPr="00B96CD3" w14:paraId="7A1A4FE4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77022A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urgery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eferenc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ED9D9C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DC42DB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33FB6F4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E77E78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rznei Aktuel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FABA4E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5CA110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  <w:proofErr w:type="spellEnd"/>
          </w:p>
        </w:tc>
      </w:tr>
      <w:tr w:rsidR="003E7CD0" w:rsidRPr="00B96CD3" w14:paraId="163A259C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FE9437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mbos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CF424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2E107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Diagnos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0049CBD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FC181A0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lassificat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6BA8E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A7FB4D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lassif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002DFB50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A1CC26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rthorad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59D89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DD6B01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  <w:proofErr w:type="spellEnd"/>
          </w:p>
        </w:tc>
      </w:tr>
      <w:tr w:rsidR="003E7CD0" w:rsidRPr="00B96CD3" w14:paraId="459DCB15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F0ECBD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iil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AE84D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32A377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3AC2BB43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184C71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rthobulle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D6646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4D6428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E7CD0" w:rsidRPr="00B96CD3" w14:paraId="2CA5836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B96D61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ref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0785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B3573B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4CDE0A2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4AF08A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o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mplant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foundat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EB6FF2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8324DC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5080E63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D396677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yA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1CE8AE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617220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2232FB8C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C0DBCD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Trauma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rthogeriatric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12D95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C2929B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71F99914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18E8F31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edi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help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C19869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D00C7B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28602D0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F7294E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mbryoto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7D09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199124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  <w:proofErr w:type="spellEnd"/>
          </w:p>
        </w:tc>
      </w:tr>
      <w:tr w:rsidR="003E7CD0" w:rsidRPr="00B96CD3" w14:paraId="2B9A30F2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CAD291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rzneimittel Pock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0DF0E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3DFCBC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  <w:proofErr w:type="spellEnd"/>
          </w:p>
        </w:tc>
      </w:tr>
      <w:tr w:rsidR="003E7CD0" w:rsidRPr="00B96CD3" w14:paraId="729C719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554739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orona warn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E3C3EC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3DFFA9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5855390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6BF148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ultipli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849648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886040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3D0A278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87A0CD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rthrex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urgeon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4ACC79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993254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7091D805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99A4C5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edbon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70771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8953EA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70A842B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61936F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aley Growt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5EAB60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AE14F3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4E9186D5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21596D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al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7AC7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5B0113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3A63283B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FEE6C0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Ra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B3096F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77DA657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E7CD0" w:rsidRPr="00B96CD3" w14:paraId="1C2D1062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90B23F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L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70A8D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C09B9E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2224A3FD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7DA4E0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uch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urger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F1296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ACD543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20AA762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2B3EAD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igger Poin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4604D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8347CF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5B8728A3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6849ED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FoBi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CFBAE2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441633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Ärztekammer</w:t>
            </w:r>
          </w:p>
        </w:tc>
      </w:tr>
      <w:tr w:rsidR="003E7CD0" w:rsidRPr="00B96CD3" w14:paraId="0189587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B2EED3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scap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5089A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6BD26E0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43FD60D5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D1385B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Neuromin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FE08C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CA2FE2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reatment,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lassif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5A752BF6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A78A19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las Anatomie 3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DD2D39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01CC31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51E196C4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C2457B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ubMe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57E5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A0CA34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1E2C44DD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661B64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ssential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natom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9B33F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625409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77F4AC7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35AA1D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rthoref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004B0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14AA6F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lassif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1CA780D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088734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VuMed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B009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A12C1F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E7CD0" w:rsidRPr="00B96CD3" w14:paraId="18881B10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106E6D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UpToDat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D2900F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8ED740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45E42622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8830057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univad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B0E70B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19C57E0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E7CD0" w:rsidRPr="00B96CD3" w14:paraId="0003E5CC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C97C68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urgery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dvi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A93E7B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8CEC90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2678D30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093701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ompendi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3F156B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62577F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125A7D8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44498D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Herodik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A8867C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A3C321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1A8F5DA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48EE12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TIK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60CD6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4B54E7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459B420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909B62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SC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uidelin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9CC24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CD57FF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7D7CAC43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04201A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Defikatast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474DF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D861FB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4198885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2E98A4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Krankenhausapp zur internen Kommunika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B0DC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9FC5D6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4441A21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13B373D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Doctolib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6F806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E9CE67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50EEA14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4F538A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koliomet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8B641D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48C99A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5D5E16D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DAF3C3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obbMet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A63F7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2DD42F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56CD21C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D9F9A5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BDC mob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0B9B8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11B80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5607E18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1695D59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ntidopin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EE25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AADBBB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45B81ABF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762F34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For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1B7CFF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B97482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  <w:proofErr w:type="spellEnd"/>
          </w:p>
        </w:tc>
      </w:tr>
      <w:tr w:rsidR="003E7CD0" w:rsidRPr="00B96CD3" w14:paraId="543AF724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2E6E0A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pin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4593F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E4ABCD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3E7CD0" w:rsidRPr="00B96CD3" w14:paraId="28D900E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528100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alliative Care Tool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FB77E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6334B3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2C4DB9E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8037C4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uidelin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C4512B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E6AA52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74C3F462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3CE1C7B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Bone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B8319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15353D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427080B1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1C8343E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GOÄ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D17E89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9F04AB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ebührenordnung</w:t>
            </w:r>
          </w:p>
        </w:tc>
      </w:tr>
      <w:tr w:rsidR="003E7CD0" w:rsidRPr="00B96CD3" w14:paraId="792AA36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105D11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gram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N Notfallfibel</w:t>
            </w:r>
            <w:proofErr w:type="gram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32D0C0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37EF93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0CF77390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3CC18C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isChe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E0AE6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190040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3B35B0D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C1907D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Ca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DE49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2470FC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lanning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rthroplasty</w:t>
            </w:r>
            <w:proofErr w:type="spellEnd"/>
          </w:p>
        </w:tc>
      </w:tr>
      <w:tr w:rsidR="003E7CD0" w:rsidRPr="00B96CD3" w14:paraId="577DB42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15CF117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hr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DE9DE9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E5CC1A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0757F59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C75148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Whatsapp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A09EFD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70008A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6BA0455B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547557F4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Gelbe Lis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BC0B0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CFFC7C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Med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  <w:proofErr w:type="spellEnd"/>
          </w:p>
        </w:tc>
      </w:tr>
      <w:tr w:rsidR="003E7CD0" w:rsidRPr="00B96CD3" w14:paraId="6419C056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E919E0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ed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(z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67869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5A272C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3864C8F5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AF49C1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BosT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56AC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1AD8219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3D71914B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D7E2A9C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Healt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3560B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6CC0F3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373327BC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8DFC6E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aumaped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DF8CC0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A2777F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1721B84B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08836A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Phyt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693D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581944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0B4DFE9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3A7C29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Notaufnahme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E07D7C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03AD01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601F57E3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A2CA07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CM Phil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1535F3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1C365A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E7CD0" w:rsidRPr="00B96CD3" w14:paraId="05BE752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D7B7D5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cd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uskunf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84B00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E61B735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33C193F7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6A1073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cetabular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fractures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9FF0ED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4EA837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lassif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E7CD0" w:rsidRPr="00B96CD3" w14:paraId="7BF10549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456459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Spine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B9A4E7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8F7F7F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E7CD0" w:rsidRPr="00B96CD3" w14:paraId="284EBA33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864CF0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ocCheck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Flexic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6850EE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2F5BC8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69E8217B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6F49F59E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idminutes-rescu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609CFF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C739A03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E7CD0" w:rsidRPr="00B96CD3" w14:paraId="0016D0F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95954F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isible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bod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1D1CB6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EE34690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4C6041F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065C491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thlete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ent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6D90CA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F585FCF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nti-Doping</w:t>
            </w:r>
          </w:p>
        </w:tc>
      </w:tr>
      <w:tr w:rsidR="003E7CD0" w:rsidRPr="00B96CD3" w14:paraId="63CE4CEE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3CFA2A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ntibiotika/Antiinfektiv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FDF85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34EDF02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E7CD0" w:rsidRPr="00B96CD3" w14:paraId="598D8B1D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7C6A344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adioped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65791E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CE43336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5BDC3419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61EB1FA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JBJS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linical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lassroo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9E8084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5B50061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E7CD0" w:rsidRPr="00B96CD3" w14:paraId="5032EFEA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29C79008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complete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anatom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ED3A6D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2E7584B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  <w:tr w:rsidR="003E7CD0" w:rsidRPr="00B96CD3" w14:paraId="5D778028" w14:textId="77777777" w:rsidTr="00491047">
        <w:trPr>
          <w:trHeight w:val="300"/>
        </w:trPr>
        <w:tc>
          <w:tcPr>
            <w:tcW w:w="4146" w:type="dxa"/>
            <w:shd w:val="clear" w:color="auto" w:fill="auto"/>
            <w:noWrap/>
            <w:vAlign w:val="bottom"/>
            <w:hideMark/>
          </w:tcPr>
          <w:p w14:paraId="4D2AC677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Impf</w:t>
            </w:r>
            <w:proofErr w:type="spellEnd"/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. Info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0C90A1" w14:textId="77777777" w:rsidR="003E7CD0" w:rsidRPr="00B96CD3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61562AD" w14:textId="77777777" w:rsidR="003E7CD0" w:rsidRPr="00B96CD3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96CD3">
              <w:rPr>
                <w:rFonts w:ascii="Calibri" w:eastAsia="Times New Roman" w:hAnsi="Calibri" w:cs="Times New Roman"/>
                <w:color w:val="000000"/>
                <w:lang w:eastAsia="de-DE"/>
              </w:rPr>
              <w:t>Refer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e</w:t>
            </w:r>
          </w:p>
        </w:tc>
      </w:tr>
    </w:tbl>
    <w:p w14:paraId="791C486D" w14:textId="77777777" w:rsidR="003E7CD0" w:rsidRDefault="003E7CD0" w:rsidP="003E7CD0">
      <w:pPr>
        <w:spacing w:line="360" w:lineRule="auto"/>
      </w:pPr>
    </w:p>
    <w:p w14:paraId="59C72123" w14:textId="6C6BA816" w:rsidR="003E7CD0" w:rsidRPr="009D494F" w:rsidRDefault="003E7CD0" w:rsidP="003E7CD0">
      <w:pPr>
        <w:spacing w:line="360" w:lineRule="auto"/>
        <w:rPr>
          <w:u w:val="single"/>
        </w:rPr>
      </w:pPr>
      <w:r w:rsidRPr="009D494F">
        <w:t>Summary:</w:t>
      </w:r>
    </w:p>
    <w:tbl>
      <w:tblPr>
        <w:tblW w:w="44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2900"/>
      </w:tblGrid>
      <w:tr w:rsidR="003E7CD0" w:rsidRPr="00D76748" w14:paraId="3F477CA6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474F3433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Treatment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4492655D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12</w:t>
            </w:r>
          </w:p>
        </w:tc>
      </w:tr>
      <w:tr w:rsidR="003E7CD0" w:rsidRPr="00D76748" w14:paraId="554C1633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3485BA4E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Reference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09491F8D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23</w:t>
            </w:r>
          </w:p>
        </w:tc>
      </w:tr>
      <w:tr w:rsidR="003E7CD0" w:rsidRPr="00D76748" w14:paraId="1DC0460B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62FC8249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Classification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0C1F099B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</w:tr>
      <w:tr w:rsidR="003E7CD0" w:rsidRPr="00D76748" w14:paraId="29E2C5CA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744BD974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76748">
              <w:rPr>
                <w:rFonts w:ascii="Calibri" w:eastAsia="Times New Roman" w:hAnsi="Calibri" w:cs="Times New Roman"/>
                <w:lang w:eastAsia="de-DE"/>
              </w:rPr>
              <w:t>Calculator</w:t>
            </w:r>
            <w:proofErr w:type="spellEnd"/>
            <w:r w:rsidRPr="00D76748">
              <w:rPr>
                <w:rFonts w:ascii="Calibri" w:eastAsia="Times New Roman" w:hAnsi="Calibri" w:cs="Times New Roman"/>
                <w:lang w:eastAsia="de-DE"/>
              </w:rPr>
              <w:t>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1CE21F98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</w:tr>
      <w:tr w:rsidR="003E7CD0" w:rsidRPr="00D76748" w14:paraId="61B5D60C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7BCA995E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Education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266A93D3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</w:tr>
      <w:tr w:rsidR="003E7CD0" w:rsidRPr="003D04CA" w14:paraId="529F8F83" w14:textId="77777777" w:rsidTr="00491047">
        <w:trPr>
          <w:trHeight w:val="300"/>
        </w:trPr>
        <w:tc>
          <w:tcPr>
            <w:tcW w:w="1584" w:type="dxa"/>
            <w:shd w:val="clear" w:color="000000" w:fill="auto"/>
            <w:noWrap/>
            <w:vAlign w:val="bottom"/>
            <w:hideMark/>
          </w:tcPr>
          <w:p w14:paraId="17E186BE" w14:textId="77777777" w:rsidR="003E7CD0" w:rsidRPr="00D76748" w:rsidRDefault="003E7CD0" w:rsidP="00491047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Medikation:</w:t>
            </w:r>
          </w:p>
        </w:tc>
        <w:tc>
          <w:tcPr>
            <w:tcW w:w="2900" w:type="dxa"/>
            <w:shd w:val="clear" w:color="000000" w:fill="auto"/>
            <w:noWrap/>
            <w:vAlign w:val="bottom"/>
            <w:hideMark/>
          </w:tcPr>
          <w:p w14:paraId="41FAEE95" w14:textId="77777777" w:rsidR="003E7CD0" w:rsidRPr="00D76748" w:rsidRDefault="003E7CD0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D76748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</w:tr>
    </w:tbl>
    <w:p w14:paraId="0147E88E" w14:textId="77777777" w:rsidR="003D04CA" w:rsidRDefault="003D04CA"/>
    <w:sectPr w:rsidR="003D04CA" w:rsidSect="00B96C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D3"/>
    <w:rsid w:val="00283758"/>
    <w:rsid w:val="003D04CA"/>
    <w:rsid w:val="003E7CD0"/>
    <w:rsid w:val="00495992"/>
    <w:rsid w:val="00604A61"/>
    <w:rsid w:val="006B03CB"/>
    <w:rsid w:val="006F5529"/>
    <w:rsid w:val="0095034A"/>
    <w:rsid w:val="00B96CD3"/>
    <w:rsid w:val="00CB1B22"/>
    <w:rsid w:val="00DF22F7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287D8"/>
  <w15:chartTrackingRefBased/>
  <w15:docId w15:val="{CD3B839F-B294-4557-8CCC-F89B40E8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6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eitsch</dc:creator>
  <cp:keywords/>
  <dc:description/>
  <cp:lastModifiedBy>Microsoft Office User</cp:lastModifiedBy>
  <cp:revision>6</cp:revision>
  <dcterms:created xsi:type="dcterms:W3CDTF">2022-02-28T10:42:00Z</dcterms:created>
  <dcterms:modified xsi:type="dcterms:W3CDTF">2023-03-30T12:55:00Z</dcterms:modified>
</cp:coreProperties>
</file>